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2410"/>
        <w:gridCol w:w="819"/>
        <w:gridCol w:w="960"/>
        <w:gridCol w:w="960"/>
        <w:gridCol w:w="960"/>
        <w:gridCol w:w="1546"/>
      </w:tblGrid>
      <w:tr w:rsidR="00AA1D8A" w:rsidRPr="00AE3798" w:rsidTr="00AA1D8A">
        <w:trPr>
          <w:trHeight w:val="300"/>
          <w:jc w:val="center"/>
        </w:trPr>
        <w:tc>
          <w:tcPr>
            <w:tcW w:w="76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1D8A" w:rsidRPr="00AE3798" w:rsidRDefault="00EC6558" w:rsidP="00EC6558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>
              <w:rPr>
                <w:rFonts w:eastAsia="Times New Roman" w:cstheme="majorBidi"/>
                <w:i/>
                <w:iCs/>
                <w:color w:val="000000"/>
                <w:lang w:eastAsia="en-GB" w:bidi="he-IL"/>
              </w:rPr>
              <w:t xml:space="preserve">S2 </w:t>
            </w:r>
            <w:r w:rsidR="00AA1D8A" w:rsidRPr="00E1702A">
              <w:rPr>
                <w:rFonts w:eastAsia="Times New Roman" w:cstheme="majorBidi"/>
                <w:i/>
                <w:iCs/>
                <w:color w:val="000000"/>
                <w:lang w:eastAsia="en-GB" w:bidi="he-IL"/>
              </w:rPr>
              <w:t>Table</w:t>
            </w:r>
            <w:bookmarkStart w:id="0" w:name="_GoBack"/>
            <w:bookmarkEnd w:id="0"/>
            <w:r w:rsidR="00AA1D8A" w:rsidRPr="00E1702A">
              <w:rPr>
                <w:rFonts w:eastAsia="Times New Roman" w:cstheme="majorBidi"/>
                <w:i/>
                <w:iCs/>
                <w:color w:val="000000"/>
                <w:lang w:eastAsia="en-GB" w:bidi="he-IL"/>
              </w:rPr>
              <w:t>.</w:t>
            </w:r>
            <w:r w:rsidR="00AA1D8A" w:rsidRPr="00AE3798">
              <w:rPr>
                <w:rFonts w:eastAsia="Times New Roman" w:cstheme="majorBidi"/>
                <w:color w:val="000000"/>
                <w:lang w:eastAsia="en-GB" w:bidi="he-IL"/>
              </w:rPr>
              <w:t xml:space="preserve"> Descriptive statistics for RL and DDM-RL </w:t>
            </w:r>
            <w:r w:rsidR="00AA1D8A" w:rsidRPr="00AE3798">
              <w:rPr>
                <w:rFonts w:cstheme="majorBidi"/>
              </w:rPr>
              <w:t xml:space="preserve">hierarchical </w:t>
            </w:r>
            <w:r w:rsidR="00AA1D8A" w:rsidRPr="00AE3798">
              <w:rPr>
                <w:rFonts w:eastAsia="Times New Roman" w:cstheme="majorBidi"/>
                <w:color w:val="000000"/>
                <w:lang w:eastAsia="en-GB" w:bidi="he-IL"/>
              </w:rPr>
              <w:t xml:space="preserve">model parameters 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sz w:val="24"/>
                <w:szCs w:val="24"/>
                <w:lang w:eastAsia="en-GB" w:bidi="he-IL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sz w:val="20"/>
                <w:szCs w:val="20"/>
                <w:lang w:eastAsia="en-GB" w:bidi="he-I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min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proofErr w:type="spellStart"/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sd</w:t>
            </w:r>
            <w:proofErr w:type="spellEnd"/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AA1D8A" w:rsidRPr="000F03FF" w:rsidRDefault="00AA1D8A" w:rsidP="00AA1D8A">
            <w:pPr>
              <w:spacing w:after="0" w:line="360" w:lineRule="auto"/>
              <w:rPr>
                <w:rFonts w:eastAsia="Times New Roman" w:cstheme="majorBidi"/>
                <w:lang w:val="en-US" w:bidi="he-IL"/>
              </w:rPr>
            </w:pPr>
            <w:r w:rsidRPr="000F03FF">
              <w:rPr>
                <w:rFonts w:eastAsia="Times New Roman" w:cstheme="majorBidi"/>
                <w:lang w:val="en-US" w:bidi="he-IL"/>
              </w:rPr>
              <w:t>RL model</w:t>
            </w:r>
          </w:p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lang w:val="en-US" w:bidi="he-IL"/>
              </w:rPr>
              <w:t>(choice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cstheme="majorBidi"/>
              </w:rPr>
              <w:t>α</w:t>
            </w:r>
            <w:r w:rsidRPr="000F03FF">
              <w:rPr>
                <w:rFonts w:cstheme="majorBidi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02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18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cstheme="majorBidi"/>
              </w:rPr>
              <w:t>α</w:t>
            </w:r>
            <w:r w:rsidRPr="000F03FF">
              <w:rPr>
                <w:rFonts w:cstheme="majorBidi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19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i/>
                <w:iCs/>
                <w:lang w:val="en-US" w:bidi="he-IL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2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10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cstheme="majorBidi"/>
              </w:rPr>
              <w:t>λ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2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12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eastAsia="Times New Roman" w:cstheme="majorBidi"/>
                <w:i/>
                <w:iCs/>
                <w:lang w:val="en-US" w:bidi="he-IL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-0.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05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eastAsia="Times New Roman" w:cstheme="majorBidi"/>
                <w:lang w:val="en-US" w:bidi="he-IL"/>
              </w:rPr>
              <w:t>β</w:t>
            </w:r>
            <w:r w:rsidRPr="000F03FF">
              <w:rPr>
                <w:rFonts w:eastAsia="Times New Roman" w:cstheme="majorBidi"/>
                <w:vertAlign w:val="subscript"/>
                <w:lang w:val="en-US" w:bidi="he-I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1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2.7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2.29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eastAsia="Times New Roman" w:cstheme="majorBidi"/>
                <w:lang w:val="en-US" w:bidi="he-IL"/>
              </w:rPr>
              <w:t>β</w:t>
            </w:r>
            <w:r w:rsidRPr="000F03FF">
              <w:rPr>
                <w:rFonts w:eastAsia="Times New Roman" w:cstheme="majorBidi"/>
                <w:vertAlign w:val="subscript"/>
                <w:lang w:val="en-US" w:bidi="he-I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1.6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1.19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1D8A" w:rsidRPr="000F03FF" w:rsidRDefault="00AA1D8A" w:rsidP="00AA1D8A">
            <w:pPr>
              <w:spacing w:after="0" w:line="360" w:lineRule="auto"/>
              <w:rPr>
                <w:rFonts w:eastAsia="Times New Roman" w:cstheme="majorBidi"/>
                <w:lang w:val="en-US"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1D8A" w:rsidRPr="000F03FF" w:rsidRDefault="00AA1D8A" w:rsidP="00AA1D8A">
            <w:pPr>
              <w:spacing w:after="0" w:line="360" w:lineRule="auto"/>
              <w:rPr>
                <w:rFonts w:eastAsia="Times New Roman" w:cstheme="majorBidi"/>
                <w:lang w:val="en-US" w:bidi="he-IL"/>
              </w:rPr>
            </w:pPr>
            <w:r w:rsidRPr="000F03FF">
              <w:rPr>
                <w:rFonts w:eastAsia="Times New Roman" w:cstheme="majorBidi"/>
                <w:lang w:val="en-US" w:bidi="he-IL"/>
              </w:rPr>
              <w:t>DDM-RL model</w:t>
            </w:r>
          </w:p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lang w:val="en-US" w:bidi="he-IL"/>
              </w:rPr>
              <w:t>(choice &amp; RT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cstheme="majorBidi"/>
              </w:rPr>
              <w:t>α</w:t>
            </w:r>
            <w:r w:rsidRPr="000F03FF">
              <w:rPr>
                <w:rFonts w:cstheme="majorBidi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17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cstheme="majorBidi"/>
              </w:rPr>
              <w:t>α</w:t>
            </w:r>
            <w:r w:rsidRPr="000F03FF">
              <w:rPr>
                <w:rFonts w:cstheme="majorBidi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19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i/>
                <w:iCs/>
                <w:lang w:val="en-US" w:bidi="he-IL"/>
              </w:rPr>
              <w:t>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09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cstheme="majorBidi"/>
              </w:rPr>
              <w:t>λ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2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11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eastAsia="Times New Roman" w:cstheme="majorBidi"/>
                <w:i/>
                <w:iCs/>
                <w:lang w:val="en-US" w:bidi="he-IL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-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08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eastAsia="Times New Roman" w:cstheme="majorBidi"/>
                <w:i/>
                <w:iCs/>
                <w:lang w:val="en-US" w:bidi="he-IL"/>
              </w:rPr>
              <w:t>b</w:t>
            </w:r>
            <w:r w:rsidRPr="000F03FF">
              <w:rPr>
                <w:rFonts w:eastAsia="Times New Roman" w:cstheme="majorBidi"/>
                <w:vertAlign w:val="subscript"/>
                <w:lang w:val="en-US" w:bidi="he-I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6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2.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88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eastAsia="Times New Roman" w:cstheme="majorBidi"/>
                <w:i/>
                <w:iCs/>
                <w:lang w:val="en-US" w:bidi="he-IL"/>
              </w:rPr>
              <w:t>a</w:t>
            </w:r>
            <w:r w:rsidRPr="000F03FF">
              <w:rPr>
                <w:rFonts w:eastAsia="Times New Roman" w:cstheme="majorBidi"/>
                <w:vertAlign w:val="subscript"/>
                <w:lang w:val="en-US" w:bidi="he-I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8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22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eastAsia="Times New Roman" w:cstheme="majorBidi"/>
                <w:lang w:val="en-US" w:bidi="he-IL"/>
              </w:rPr>
              <w:t>τ</w:t>
            </w:r>
            <w:r w:rsidRPr="000F03FF">
              <w:rPr>
                <w:rFonts w:eastAsia="Times New Roman" w:cstheme="majorBidi"/>
                <w:vertAlign w:val="subscript"/>
                <w:lang w:val="en-US" w:bidi="he-I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05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eastAsia="Times New Roman" w:cstheme="majorBidi"/>
                <w:i/>
                <w:iCs/>
                <w:lang w:val="en-US" w:bidi="he-IL"/>
              </w:rPr>
              <w:t>b</w:t>
            </w:r>
            <w:r w:rsidRPr="000F03FF">
              <w:rPr>
                <w:rFonts w:cstheme="majorBidi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1.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79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eastAsia="Times New Roman" w:cstheme="majorBidi"/>
                <w:i/>
                <w:iCs/>
                <w:lang w:val="en-US" w:bidi="he-IL"/>
              </w:rPr>
              <w:t>a</w:t>
            </w:r>
            <w:r w:rsidRPr="000F03FF">
              <w:rPr>
                <w:rFonts w:eastAsia="Times New Roman" w:cstheme="majorBidi"/>
                <w:vertAlign w:val="subscript"/>
                <w:lang w:val="en-US" w:bidi="he-I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9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15</w:t>
            </w:r>
          </w:p>
        </w:tc>
      </w:tr>
      <w:tr w:rsidR="00AA1D8A" w:rsidRPr="00AE3798" w:rsidTr="00AA1D8A">
        <w:trPr>
          <w:trHeight w:val="300"/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0F03FF">
              <w:rPr>
                <w:rFonts w:eastAsia="Times New Roman" w:cstheme="majorBidi"/>
                <w:lang w:val="en-US" w:bidi="he-IL"/>
              </w:rPr>
              <w:t>τ</w:t>
            </w:r>
            <w:r w:rsidRPr="000F03FF">
              <w:rPr>
                <w:rFonts w:eastAsia="Times New Roman" w:cstheme="majorBidi"/>
                <w:vertAlign w:val="subscript"/>
                <w:lang w:val="en-US" w:bidi="he-I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1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D8A" w:rsidRPr="00AE3798" w:rsidRDefault="00AA1D8A" w:rsidP="00AA1D8A">
            <w:pPr>
              <w:spacing w:after="0" w:line="360" w:lineRule="auto"/>
              <w:jc w:val="right"/>
              <w:rPr>
                <w:rFonts w:eastAsia="Times New Roman" w:cstheme="majorBidi"/>
                <w:color w:val="000000"/>
                <w:lang w:eastAsia="en-GB" w:bidi="he-IL"/>
              </w:rPr>
            </w:pPr>
            <w:r w:rsidRPr="00AE3798">
              <w:rPr>
                <w:rFonts w:eastAsia="Times New Roman" w:cstheme="majorBidi"/>
                <w:color w:val="000000"/>
                <w:lang w:eastAsia="en-GB" w:bidi="he-IL"/>
              </w:rPr>
              <w:t>0.06</w:t>
            </w:r>
          </w:p>
        </w:tc>
      </w:tr>
    </w:tbl>
    <w:p w:rsidR="00C00957" w:rsidRDefault="00C00957" w:rsidP="00AA1D8A">
      <w:pPr>
        <w:spacing w:line="360" w:lineRule="auto"/>
      </w:pPr>
    </w:p>
    <w:sectPr w:rsidR="00C00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D8A"/>
    <w:rsid w:val="0001358F"/>
    <w:rsid w:val="00036A09"/>
    <w:rsid w:val="00046633"/>
    <w:rsid w:val="00095DEF"/>
    <w:rsid w:val="00096F7A"/>
    <w:rsid w:val="000B0ED0"/>
    <w:rsid w:val="000C1D26"/>
    <w:rsid w:val="000F37AC"/>
    <w:rsid w:val="000F52DB"/>
    <w:rsid w:val="00135E01"/>
    <w:rsid w:val="00140913"/>
    <w:rsid w:val="00191CB5"/>
    <w:rsid w:val="00192BCF"/>
    <w:rsid w:val="001C2436"/>
    <w:rsid w:val="001C714B"/>
    <w:rsid w:val="001C7D96"/>
    <w:rsid w:val="001D079D"/>
    <w:rsid w:val="00226128"/>
    <w:rsid w:val="00232EB5"/>
    <w:rsid w:val="00240F90"/>
    <w:rsid w:val="002464D9"/>
    <w:rsid w:val="00270E05"/>
    <w:rsid w:val="002B258A"/>
    <w:rsid w:val="002D0ED6"/>
    <w:rsid w:val="00370D60"/>
    <w:rsid w:val="003D6A5C"/>
    <w:rsid w:val="00400544"/>
    <w:rsid w:val="004144DE"/>
    <w:rsid w:val="0041495C"/>
    <w:rsid w:val="00424ED2"/>
    <w:rsid w:val="0044508D"/>
    <w:rsid w:val="004477DC"/>
    <w:rsid w:val="00471C29"/>
    <w:rsid w:val="00485B07"/>
    <w:rsid w:val="004F7556"/>
    <w:rsid w:val="005358E4"/>
    <w:rsid w:val="00544804"/>
    <w:rsid w:val="00581A1F"/>
    <w:rsid w:val="00586CCE"/>
    <w:rsid w:val="005C198A"/>
    <w:rsid w:val="00600F61"/>
    <w:rsid w:val="00617E5B"/>
    <w:rsid w:val="00681F46"/>
    <w:rsid w:val="006B1A71"/>
    <w:rsid w:val="0076442A"/>
    <w:rsid w:val="00786506"/>
    <w:rsid w:val="007B2F33"/>
    <w:rsid w:val="008043EE"/>
    <w:rsid w:val="00815B19"/>
    <w:rsid w:val="00873608"/>
    <w:rsid w:val="008D1F56"/>
    <w:rsid w:val="0090016B"/>
    <w:rsid w:val="009010CE"/>
    <w:rsid w:val="00917069"/>
    <w:rsid w:val="00930587"/>
    <w:rsid w:val="009350CB"/>
    <w:rsid w:val="009509E2"/>
    <w:rsid w:val="009A7D71"/>
    <w:rsid w:val="009D3E4E"/>
    <w:rsid w:val="009D5D42"/>
    <w:rsid w:val="00A4773C"/>
    <w:rsid w:val="00A51A37"/>
    <w:rsid w:val="00A55C3A"/>
    <w:rsid w:val="00A60D68"/>
    <w:rsid w:val="00A9519B"/>
    <w:rsid w:val="00AA1D8A"/>
    <w:rsid w:val="00B07DCB"/>
    <w:rsid w:val="00B124DD"/>
    <w:rsid w:val="00B17B13"/>
    <w:rsid w:val="00B66AFF"/>
    <w:rsid w:val="00BC16EF"/>
    <w:rsid w:val="00BC4853"/>
    <w:rsid w:val="00BD7980"/>
    <w:rsid w:val="00BF4984"/>
    <w:rsid w:val="00C00957"/>
    <w:rsid w:val="00C06012"/>
    <w:rsid w:val="00C116A7"/>
    <w:rsid w:val="00C32282"/>
    <w:rsid w:val="00C46268"/>
    <w:rsid w:val="00C57E85"/>
    <w:rsid w:val="00C62B20"/>
    <w:rsid w:val="00C7516D"/>
    <w:rsid w:val="00C93BBF"/>
    <w:rsid w:val="00CB3457"/>
    <w:rsid w:val="00CC65CF"/>
    <w:rsid w:val="00CC6968"/>
    <w:rsid w:val="00CD7061"/>
    <w:rsid w:val="00CF6A31"/>
    <w:rsid w:val="00D024E2"/>
    <w:rsid w:val="00D37075"/>
    <w:rsid w:val="00D43EA7"/>
    <w:rsid w:val="00D61012"/>
    <w:rsid w:val="00D862B0"/>
    <w:rsid w:val="00E62604"/>
    <w:rsid w:val="00E86A65"/>
    <w:rsid w:val="00E90DE9"/>
    <w:rsid w:val="00EB2D7A"/>
    <w:rsid w:val="00EC146C"/>
    <w:rsid w:val="00EC6558"/>
    <w:rsid w:val="00F16C00"/>
    <w:rsid w:val="00F3485E"/>
    <w:rsid w:val="00F64EE1"/>
    <w:rsid w:val="00FD2376"/>
    <w:rsid w:val="00FE73B9"/>
    <w:rsid w:val="00FF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55A42D-59C5-41A4-836F-D0A20B782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D8A"/>
    <w:rPr>
      <w:rFonts w:asciiTheme="majorBidi" w:hAnsi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3B9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3B9"/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zan Shahar</dc:creator>
  <cp:keywords/>
  <dc:description/>
  <cp:lastModifiedBy>Nitzan Shahar</cp:lastModifiedBy>
  <cp:revision>2</cp:revision>
  <dcterms:created xsi:type="dcterms:W3CDTF">2018-11-21T15:16:00Z</dcterms:created>
  <dcterms:modified xsi:type="dcterms:W3CDTF">2018-11-21T15:16:00Z</dcterms:modified>
</cp:coreProperties>
</file>